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2419"/>
        <w:tblW w:w="84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8"/>
        <w:gridCol w:w="2622"/>
        <w:gridCol w:w="2623"/>
      </w:tblGrid>
      <w:tr w:rsidR="0049713D" w:rsidRPr="00A515B2" w14:paraId="60537F83" w14:textId="507A8B05" w:rsidTr="0082541F">
        <w:trPr>
          <w:trHeight w:val="474"/>
        </w:trPr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1F55" w14:textId="26E7CBF5" w:rsidR="0049713D" w:rsidRDefault="0049713D" w:rsidP="0049713D">
            <w:pPr>
              <w:widowControl/>
              <w:adjustRightInd w:val="0"/>
              <w:spacing w:line="360" w:lineRule="auto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</w:p>
          <w:p w14:paraId="46DDBF88" w14:textId="79A1F77F" w:rsidR="0049713D" w:rsidRPr="001460E8" w:rsidRDefault="0049713D" w:rsidP="0049713D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460E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8"/>
                <w:szCs w:val="28"/>
              </w:rPr>
              <w:t>Total, n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9481" w14:textId="77777777" w:rsidR="0049713D" w:rsidRPr="00101E45" w:rsidRDefault="0049713D" w:rsidP="00101E45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</w:pPr>
            <w:r w:rsidRPr="00101E45">
              <w:rPr>
                <w:rFonts w:ascii="Times New Roman" w:eastAsia="ＭＳ Ｐゴシック" w:hAnsi="Times New Roman" w:hint="eastAsia"/>
                <w:color w:val="000000"/>
                <w:kern w:val="0"/>
                <w:sz w:val="28"/>
                <w:szCs w:val="28"/>
              </w:rPr>
              <w:t>G</w:t>
            </w:r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allbladder</w:t>
            </w:r>
          </w:p>
          <w:p w14:paraId="5937CEAD" w14:textId="1C2C1925" w:rsidR="0049713D" w:rsidRPr="00101E45" w:rsidRDefault="0049713D" w:rsidP="00101E45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n</w:t>
            </w:r>
            <w:proofErr w:type="gramEnd"/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 xml:space="preserve"> = </w:t>
            </w:r>
            <w:r w:rsidRPr="00101E45">
              <w:rPr>
                <w:rFonts w:ascii="Times New Roman" w:eastAsia="ＭＳ Ｐゴシック" w:hAnsi="Times New Roman" w:hint="eastAsia"/>
                <w:color w:val="000000"/>
                <w:kern w:val="0"/>
                <w:sz w:val="28"/>
                <w:szCs w:val="28"/>
              </w:rPr>
              <w:t>2</w:t>
            </w:r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321C" w14:textId="77777777" w:rsidR="0049713D" w:rsidRPr="00101E45" w:rsidRDefault="0049713D" w:rsidP="00101E45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</w:pPr>
            <w:r w:rsidRPr="00101E45">
              <w:rPr>
                <w:rFonts w:ascii="Times New Roman" w:eastAsia="ＭＳ Ｐゴシック" w:hAnsi="Times New Roman" w:hint="eastAsia"/>
                <w:color w:val="000000"/>
                <w:kern w:val="0"/>
                <w:sz w:val="28"/>
                <w:szCs w:val="28"/>
              </w:rPr>
              <w:t>B</w:t>
            </w:r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ile duct</w:t>
            </w:r>
          </w:p>
          <w:p w14:paraId="083420C0" w14:textId="479548B8" w:rsidR="0049713D" w:rsidRPr="00101E45" w:rsidRDefault="0049713D" w:rsidP="00101E45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n</w:t>
            </w:r>
            <w:proofErr w:type="gramEnd"/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 xml:space="preserve"> = </w:t>
            </w:r>
            <w:r w:rsidRPr="00101E45">
              <w:rPr>
                <w:rFonts w:ascii="Times New Roman" w:eastAsia="ＭＳ Ｐゴシック" w:hAnsi="Times New Roman" w:hint="eastAsia"/>
                <w:color w:val="000000"/>
                <w:kern w:val="0"/>
                <w:sz w:val="28"/>
                <w:szCs w:val="28"/>
              </w:rPr>
              <w:t>2</w:t>
            </w:r>
            <w:r w:rsidRPr="00101E45">
              <w:rPr>
                <w:rFonts w:ascii="Times New Roman" w:eastAsia="ＭＳ Ｐゴシック" w:hAnsi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 w:rsidR="0049713D" w:rsidRPr="00A515B2" w14:paraId="171E231A" w14:textId="52D928BC" w:rsidTr="0082541F">
        <w:trPr>
          <w:trHeight w:val="775"/>
        </w:trPr>
        <w:tc>
          <w:tcPr>
            <w:tcW w:w="32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C17B6" w14:textId="0D0D985C" w:rsidR="0049713D" w:rsidRPr="001F379A" w:rsidRDefault="0049713D" w:rsidP="004971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F379A">
              <w:rPr>
                <w:rFonts w:ascii="Times New Roman" w:hAnsi="Times New Roman"/>
                <w:b/>
                <w:noProof/>
                <w:sz w:val="28"/>
                <w:szCs w:val="28"/>
              </w:rPr>
              <w:t>CR : PR : SD :PD</w:t>
            </w:r>
          </w:p>
        </w:tc>
        <w:tc>
          <w:tcPr>
            <w:tcW w:w="26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AD19A8" w14:textId="778EC884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/>
                <w:noProof/>
                <w:sz w:val="28"/>
                <w:szCs w:val="28"/>
              </w:rPr>
              <w:t>1 : 10 : 12: 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FC9CF8" w14:textId="3BAF74F4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/>
                <w:noProof/>
                <w:sz w:val="28"/>
                <w:szCs w:val="28"/>
              </w:rPr>
              <w:t>1: 9 : 17 : 1</w:t>
            </w:r>
          </w:p>
        </w:tc>
      </w:tr>
      <w:tr w:rsidR="0049713D" w:rsidRPr="00A515B2" w14:paraId="68D19AE7" w14:textId="491ECCC8" w:rsidTr="0082541F">
        <w:trPr>
          <w:trHeight w:val="976"/>
        </w:trPr>
        <w:tc>
          <w:tcPr>
            <w:tcW w:w="32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FEE3" w14:textId="77777777" w:rsidR="0049713D" w:rsidRDefault="0049713D" w:rsidP="004971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F379A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R</w:t>
            </w:r>
            <w:r w:rsidRPr="001F379A"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esponse Rate </w:t>
            </w:r>
          </w:p>
          <w:p w14:paraId="03173624" w14:textId="3D34F83F" w:rsidR="0049713D" w:rsidRPr="001F379A" w:rsidRDefault="0049713D" w:rsidP="004971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F379A">
              <w:rPr>
                <w:rFonts w:ascii="Times New Roman" w:hAnsi="Times New Roman"/>
                <w:b/>
                <w:noProof/>
                <w:sz w:val="28"/>
                <w:szCs w:val="28"/>
              </w:rPr>
              <w:t>(RR)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D67D27" w14:textId="77777777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/>
                <w:b/>
                <w:noProof/>
                <w:sz w:val="28"/>
                <w:szCs w:val="28"/>
              </w:rPr>
              <w:t>45.8 %</w:t>
            </w:r>
          </w:p>
          <w:p w14:paraId="2C84B8CE" w14:textId="228C2340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sz w:val="26"/>
                <w:szCs w:val="26"/>
              </w:rPr>
            </w:pP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(</w:t>
            </w:r>
            <w:r w:rsidRPr="00101E45">
              <w:rPr>
                <w:rFonts w:ascii="Times New Roman" w:hAnsi="Times New Roman" w:hint="eastAsia"/>
                <w:noProof/>
                <w:sz w:val="26"/>
                <w:szCs w:val="26"/>
              </w:rPr>
              <w:t>1</w:t>
            </w: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1 / 24)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311F2B" w14:textId="77777777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/>
                <w:b/>
                <w:noProof/>
                <w:sz w:val="28"/>
                <w:szCs w:val="28"/>
              </w:rPr>
              <w:t>35.7 %</w:t>
            </w:r>
          </w:p>
          <w:p w14:paraId="3DA2E3B5" w14:textId="7885BB6A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b/>
                <w:noProof/>
                <w:sz w:val="26"/>
                <w:szCs w:val="26"/>
              </w:rPr>
            </w:pPr>
            <w:r w:rsidRPr="00101E45">
              <w:rPr>
                <w:rFonts w:ascii="Times New Roman" w:hAnsi="Times New Roman" w:hint="eastAsia"/>
                <w:noProof/>
                <w:sz w:val="26"/>
                <w:szCs w:val="26"/>
              </w:rPr>
              <w:t>(</w:t>
            </w: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10 / 28)</w:t>
            </w:r>
          </w:p>
        </w:tc>
      </w:tr>
      <w:tr w:rsidR="0049713D" w:rsidRPr="00C60178" w14:paraId="6640A34D" w14:textId="2D06626F" w:rsidTr="0082541F">
        <w:trPr>
          <w:trHeight w:val="976"/>
        </w:trPr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4F9A1" w14:textId="5FE659FF" w:rsidR="0049713D" w:rsidRPr="001F379A" w:rsidRDefault="0049713D" w:rsidP="004971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F379A">
              <w:rPr>
                <w:rFonts w:ascii="Times New Roman" w:hAnsi="Times New Roman"/>
                <w:b/>
                <w:noProof/>
                <w:sz w:val="28"/>
                <w:szCs w:val="28"/>
              </w:rPr>
              <w:t>Disease Control Rate (DCR)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93DE" w14:textId="77777777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/>
                <w:b/>
                <w:noProof/>
                <w:sz w:val="28"/>
                <w:szCs w:val="28"/>
              </w:rPr>
              <w:t>95.8 %</w:t>
            </w:r>
          </w:p>
          <w:p w14:paraId="76E9679B" w14:textId="247C7754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sz w:val="26"/>
                <w:szCs w:val="26"/>
              </w:rPr>
            </w:pP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(</w:t>
            </w:r>
            <w:r w:rsidRPr="00101E45">
              <w:rPr>
                <w:rFonts w:ascii="Times New Roman" w:hAnsi="Times New Roman" w:hint="eastAsia"/>
                <w:noProof/>
                <w:sz w:val="26"/>
                <w:szCs w:val="26"/>
              </w:rPr>
              <w:t>2</w:t>
            </w: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3 / 24)</w:t>
            </w:r>
          </w:p>
        </w:tc>
        <w:tc>
          <w:tcPr>
            <w:tcW w:w="2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A9686" w14:textId="77777777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101E45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9</w:t>
            </w:r>
            <w:r w:rsidRPr="00101E45">
              <w:rPr>
                <w:rFonts w:ascii="Times New Roman" w:hAnsi="Times New Roman"/>
                <w:b/>
                <w:noProof/>
                <w:sz w:val="28"/>
                <w:szCs w:val="28"/>
              </w:rPr>
              <w:t>6.4 %</w:t>
            </w:r>
          </w:p>
          <w:p w14:paraId="68FB0155" w14:textId="096D77B0" w:rsidR="0049713D" w:rsidRPr="00101E45" w:rsidRDefault="0049713D" w:rsidP="00101E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hint="eastAsia"/>
                <w:b/>
                <w:noProof/>
                <w:sz w:val="26"/>
                <w:szCs w:val="26"/>
              </w:rPr>
            </w:pPr>
            <w:r w:rsidRPr="00101E45">
              <w:rPr>
                <w:rFonts w:ascii="Times New Roman" w:hAnsi="Times New Roman"/>
                <w:noProof/>
                <w:sz w:val="26"/>
                <w:szCs w:val="26"/>
              </w:rPr>
              <w:t>(27 /28)</w:t>
            </w:r>
          </w:p>
        </w:tc>
      </w:tr>
    </w:tbl>
    <w:p w14:paraId="0FAB29B3" w14:textId="49815B3C" w:rsidR="001F379A" w:rsidRPr="00410621" w:rsidRDefault="001F379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2</w:t>
      </w:r>
      <w:r w:rsidR="00303E11" w:rsidRPr="00C60178">
        <w:rPr>
          <w:rFonts w:ascii="Times New Roman" w:hAnsi="Times New Roman"/>
          <w:b/>
          <w:bCs/>
        </w:rPr>
        <w:t xml:space="preserve">. </w:t>
      </w:r>
      <w:r w:rsidR="005C62FB" w:rsidRPr="00C60178">
        <w:rPr>
          <w:rFonts w:ascii="Times New Roman" w:hAnsi="Times New Roman"/>
          <w:b/>
          <w:bCs/>
        </w:rPr>
        <w:t>The su</w:t>
      </w:r>
      <w:r w:rsidR="00303E11" w:rsidRPr="00C60178">
        <w:rPr>
          <w:rFonts w:ascii="Times New Roman" w:hAnsi="Times New Roman"/>
          <w:b/>
          <w:bCs/>
        </w:rPr>
        <w:t>mmary of overall response</w:t>
      </w:r>
      <w:bookmarkStart w:id="0" w:name="_GoBack"/>
      <w:bookmarkEnd w:id="0"/>
    </w:p>
    <w:p w14:paraId="51606CEE" w14:textId="384A8EE2" w:rsidR="00556899" w:rsidRPr="00C60178" w:rsidRDefault="00556899">
      <w:pPr>
        <w:rPr>
          <w:rFonts w:ascii="Times New Roman" w:hAnsi="Times New Roman"/>
        </w:rPr>
      </w:pPr>
      <w:r w:rsidRPr="00C60178">
        <w:rPr>
          <w:rFonts w:ascii="Times New Roman" w:hAnsi="Times New Roman"/>
        </w:rPr>
        <w:t>CR</w:t>
      </w:r>
      <w:r w:rsidR="00E07D89" w:rsidRPr="00C60178">
        <w:rPr>
          <w:rFonts w:ascii="Times New Roman" w:hAnsi="Times New Roman"/>
        </w:rPr>
        <w:t>,</w:t>
      </w:r>
      <w:r w:rsidRPr="00C60178">
        <w:rPr>
          <w:rFonts w:ascii="Times New Roman" w:hAnsi="Times New Roman"/>
        </w:rPr>
        <w:t xml:space="preserve"> </w:t>
      </w:r>
      <w:r w:rsidR="002D1323" w:rsidRPr="00C60178">
        <w:rPr>
          <w:rFonts w:ascii="Times New Roman" w:hAnsi="Times New Roman"/>
        </w:rPr>
        <w:t>c</w:t>
      </w:r>
      <w:r w:rsidR="00182BD8" w:rsidRPr="00C60178">
        <w:rPr>
          <w:rFonts w:ascii="Times New Roman" w:hAnsi="Times New Roman"/>
          <w:lang w:val="en"/>
        </w:rPr>
        <w:t>o</w:t>
      </w:r>
      <w:r w:rsidR="002D1323" w:rsidRPr="00C60178">
        <w:rPr>
          <w:rFonts w:ascii="Times New Roman" w:hAnsi="Times New Roman"/>
          <w:lang w:val="en"/>
        </w:rPr>
        <w:t>m</w:t>
      </w:r>
      <w:r w:rsidR="00182BD8" w:rsidRPr="00C60178">
        <w:rPr>
          <w:rFonts w:ascii="Times New Roman" w:hAnsi="Times New Roman"/>
          <w:lang w:val="en"/>
        </w:rPr>
        <w:t>plet</w:t>
      </w:r>
      <w:r w:rsidR="002D1323" w:rsidRPr="00C60178">
        <w:rPr>
          <w:rFonts w:ascii="Times New Roman" w:hAnsi="Times New Roman"/>
          <w:lang w:val="en"/>
        </w:rPr>
        <w:t>e</w:t>
      </w:r>
      <w:r w:rsidR="00182BD8" w:rsidRPr="00C60178">
        <w:rPr>
          <w:rFonts w:ascii="Times New Roman" w:hAnsi="Times New Roman"/>
          <w:lang w:val="en"/>
        </w:rPr>
        <w:t xml:space="preserve"> response</w:t>
      </w:r>
      <w:r w:rsidRPr="00C60178">
        <w:rPr>
          <w:rFonts w:ascii="Times New Roman" w:hAnsi="Times New Roman"/>
          <w:lang w:val="en"/>
        </w:rPr>
        <w:t xml:space="preserve">; </w:t>
      </w:r>
      <w:r w:rsidR="00182BD8" w:rsidRPr="00C60178">
        <w:rPr>
          <w:rFonts w:ascii="Times New Roman" w:hAnsi="Times New Roman"/>
          <w:lang w:val="en"/>
        </w:rPr>
        <w:t>PR</w:t>
      </w:r>
      <w:r w:rsidR="00E07D89" w:rsidRPr="00C60178">
        <w:rPr>
          <w:rFonts w:ascii="Times New Roman" w:hAnsi="Times New Roman"/>
          <w:lang w:val="en"/>
        </w:rPr>
        <w:t>,</w:t>
      </w:r>
      <w:r w:rsidRPr="00C60178">
        <w:rPr>
          <w:rFonts w:ascii="Times New Roman" w:hAnsi="Times New Roman"/>
          <w:lang w:val="en"/>
        </w:rPr>
        <w:t xml:space="preserve"> </w:t>
      </w:r>
      <w:r w:rsidR="002D1323" w:rsidRPr="00C60178">
        <w:rPr>
          <w:rFonts w:ascii="Times New Roman" w:hAnsi="Times New Roman"/>
          <w:lang w:val="en"/>
        </w:rPr>
        <w:t>p</w:t>
      </w:r>
      <w:proofErr w:type="spellStart"/>
      <w:r w:rsidR="002D1323" w:rsidRPr="00C60178">
        <w:rPr>
          <w:rFonts w:ascii="Times New Roman" w:hAnsi="Times New Roman"/>
          <w:kern w:val="0"/>
        </w:rPr>
        <w:t>a</w:t>
      </w:r>
      <w:r w:rsidR="00182BD8" w:rsidRPr="00C60178">
        <w:rPr>
          <w:rFonts w:ascii="Times New Roman" w:hAnsi="Times New Roman"/>
          <w:kern w:val="0"/>
        </w:rPr>
        <w:t>rt</w:t>
      </w:r>
      <w:r w:rsidR="002D1323" w:rsidRPr="00C60178">
        <w:rPr>
          <w:rFonts w:ascii="Times New Roman" w:hAnsi="Times New Roman"/>
          <w:kern w:val="0"/>
        </w:rPr>
        <w:t>ial</w:t>
      </w:r>
      <w:proofErr w:type="spellEnd"/>
      <w:r w:rsidR="00182BD8" w:rsidRPr="00C60178">
        <w:rPr>
          <w:rFonts w:ascii="Times New Roman" w:hAnsi="Times New Roman"/>
          <w:kern w:val="0"/>
        </w:rPr>
        <w:t xml:space="preserve"> response</w:t>
      </w:r>
      <w:r w:rsidR="00045621" w:rsidRPr="00C60178">
        <w:rPr>
          <w:rFonts w:ascii="Times New Roman" w:hAnsi="Times New Roman"/>
          <w:kern w:val="0"/>
        </w:rPr>
        <w:t>; SD</w:t>
      </w:r>
      <w:r w:rsidR="002D1323" w:rsidRPr="00C60178">
        <w:rPr>
          <w:rFonts w:ascii="Times New Roman" w:hAnsi="Times New Roman"/>
          <w:kern w:val="0"/>
        </w:rPr>
        <w:t xml:space="preserve">, </w:t>
      </w:r>
      <w:r w:rsidR="00045621" w:rsidRPr="00C60178">
        <w:rPr>
          <w:rFonts w:ascii="Times New Roman" w:hAnsi="Times New Roman"/>
          <w:kern w:val="0"/>
        </w:rPr>
        <w:t>stable disease; PD</w:t>
      </w:r>
      <w:r w:rsidR="002D1323" w:rsidRPr="00C60178">
        <w:rPr>
          <w:rFonts w:ascii="Times New Roman" w:hAnsi="Times New Roman"/>
          <w:kern w:val="0"/>
        </w:rPr>
        <w:t>,</w:t>
      </w:r>
      <w:r w:rsidR="00045621" w:rsidRPr="00C60178">
        <w:rPr>
          <w:rFonts w:ascii="Times New Roman" w:hAnsi="Times New Roman"/>
          <w:kern w:val="0"/>
        </w:rPr>
        <w:t xml:space="preserve"> progression disease</w:t>
      </w:r>
      <w:r w:rsidRPr="00C60178">
        <w:rPr>
          <w:rFonts w:ascii="Times New Roman" w:hAnsi="Times New Roman"/>
          <w:kern w:val="0"/>
        </w:rPr>
        <w:t>.</w:t>
      </w:r>
    </w:p>
    <w:sectPr w:rsidR="00556899" w:rsidRPr="00C601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584B9" w14:textId="77777777" w:rsidR="00197C3D" w:rsidRDefault="00197C3D" w:rsidP="00374BAC">
      <w:r>
        <w:separator/>
      </w:r>
    </w:p>
  </w:endnote>
  <w:endnote w:type="continuationSeparator" w:id="0">
    <w:p w14:paraId="4B26F5A6" w14:textId="77777777" w:rsidR="00197C3D" w:rsidRDefault="00197C3D" w:rsidP="00374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E0112" w14:textId="77777777" w:rsidR="00197C3D" w:rsidRDefault="00197C3D" w:rsidP="00374BAC">
      <w:r>
        <w:separator/>
      </w:r>
    </w:p>
  </w:footnote>
  <w:footnote w:type="continuationSeparator" w:id="0">
    <w:p w14:paraId="7C1451F1" w14:textId="77777777" w:rsidR="00197C3D" w:rsidRDefault="00197C3D" w:rsidP="00374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1EB"/>
    <w:rsid w:val="000040CB"/>
    <w:rsid w:val="00012EAF"/>
    <w:rsid w:val="00045621"/>
    <w:rsid w:val="000666DA"/>
    <w:rsid w:val="000713E2"/>
    <w:rsid w:val="000D0D6E"/>
    <w:rsid w:val="000D45AC"/>
    <w:rsid w:val="000E0F6E"/>
    <w:rsid w:val="000E76BD"/>
    <w:rsid w:val="000F4237"/>
    <w:rsid w:val="000F49F1"/>
    <w:rsid w:val="00101E45"/>
    <w:rsid w:val="00110F96"/>
    <w:rsid w:val="001460E8"/>
    <w:rsid w:val="00170492"/>
    <w:rsid w:val="00174A6A"/>
    <w:rsid w:val="00174C62"/>
    <w:rsid w:val="00182BD8"/>
    <w:rsid w:val="001963FE"/>
    <w:rsid w:val="00197C3D"/>
    <w:rsid w:val="001A55BF"/>
    <w:rsid w:val="001B60B6"/>
    <w:rsid w:val="001E2B64"/>
    <w:rsid w:val="001E4A77"/>
    <w:rsid w:val="001F379A"/>
    <w:rsid w:val="0020003D"/>
    <w:rsid w:val="00220C48"/>
    <w:rsid w:val="00222A75"/>
    <w:rsid w:val="002268E3"/>
    <w:rsid w:val="00235F52"/>
    <w:rsid w:val="00244CEE"/>
    <w:rsid w:val="002658CC"/>
    <w:rsid w:val="002966F6"/>
    <w:rsid w:val="002A4CF6"/>
    <w:rsid w:val="002B5D1D"/>
    <w:rsid w:val="002D1323"/>
    <w:rsid w:val="00303E11"/>
    <w:rsid w:val="00313E19"/>
    <w:rsid w:val="00366A9F"/>
    <w:rsid w:val="00374BAC"/>
    <w:rsid w:val="003827AD"/>
    <w:rsid w:val="00383198"/>
    <w:rsid w:val="003C6208"/>
    <w:rsid w:val="003F54AB"/>
    <w:rsid w:val="00410621"/>
    <w:rsid w:val="00413AD7"/>
    <w:rsid w:val="00430760"/>
    <w:rsid w:val="00460C6A"/>
    <w:rsid w:val="0049713D"/>
    <w:rsid w:val="004F2D17"/>
    <w:rsid w:val="004F6492"/>
    <w:rsid w:val="005403C5"/>
    <w:rsid w:val="00556899"/>
    <w:rsid w:val="00561B78"/>
    <w:rsid w:val="005875EB"/>
    <w:rsid w:val="005B7A7E"/>
    <w:rsid w:val="005C43F8"/>
    <w:rsid w:val="005C62FB"/>
    <w:rsid w:val="005E2DA2"/>
    <w:rsid w:val="00624330"/>
    <w:rsid w:val="006262AB"/>
    <w:rsid w:val="006406F6"/>
    <w:rsid w:val="00641CA4"/>
    <w:rsid w:val="00681677"/>
    <w:rsid w:val="00690BBC"/>
    <w:rsid w:val="00691CF1"/>
    <w:rsid w:val="006A0EA2"/>
    <w:rsid w:val="006D473B"/>
    <w:rsid w:val="00706137"/>
    <w:rsid w:val="00710DCE"/>
    <w:rsid w:val="00752C11"/>
    <w:rsid w:val="00763335"/>
    <w:rsid w:val="00793EBF"/>
    <w:rsid w:val="007C1287"/>
    <w:rsid w:val="007C20FE"/>
    <w:rsid w:val="007D7C4A"/>
    <w:rsid w:val="00807795"/>
    <w:rsid w:val="008459BF"/>
    <w:rsid w:val="00882992"/>
    <w:rsid w:val="00890C63"/>
    <w:rsid w:val="008B72BA"/>
    <w:rsid w:val="008D2AFC"/>
    <w:rsid w:val="008D7215"/>
    <w:rsid w:val="008E4FAA"/>
    <w:rsid w:val="008F2783"/>
    <w:rsid w:val="008F728A"/>
    <w:rsid w:val="00922E68"/>
    <w:rsid w:val="00944BA8"/>
    <w:rsid w:val="00954EEA"/>
    <w:rsid w:val="00961A9F"/>
    <w:rsid w:val="009C7AE7"/>
    <w:rsid w:val="009D1790"/>
    <w:rsid w:val="009D4938"/>
    <w:rsid w:val="009F004C"/>
    <w:rsid w:val="009F7125"/>
    <w:rsid w:val="00A06B26"/>
    <w:rsid w:val="00A35E4E"/>
    <w:rsid w:val="00A6205A"/>
    <w:rsid w:val="00A638E3"/>
    <w:rsid w:val="00A920A2"/>
    <w:rsid w:val="00AA2DED"/>
    <w:rsid w:val="00AB5B1A"/>
    <w:rsid w:val="00AF564E"/>
    <w:rsid w:val="00B05AA6"/>
    <w:rsid w:val="00B23093"/>
    <w:rsid w:val="00B45734"/>
    <w:rsid w:val="00B64224"/>
    <w:rsid w:val="00B84DE6"/>
    <w:rsid w:val="00B90732"/>
    <w:rsid w:val="00B96EB4"/>
    <w:rsid w:val="00BB4A68"/>
    <w:rsid w:val="00BE2E31"/>
    <w:rsid w:val="00C01363"/>
    <w:rsid w:val="00C032A6"/>
    <w:rsid w:val="00C07773"/>
    <w:rsid w:val="00C33594"/>
    <w:rsid w:val="00C57D38"/>
    <w:rsid w:val="00C60178"/>
    <w:rsid w:val="00C601C1"/>
    <w:rsid w:val="00CB25E2"/>
    <w:rsid w:val="00CB3BDE"/>
    <w:rsid w:val="00CC4A38"/>
    <w:rsid w:val="00CC5DB9"/>
    <w:rsid w:val="00CE0EAD"/>
    <w:rsid w:val="00D067D2"/>
    <w:rsid w:val="00D07C2F"/>
    <w:rsid w:val="00D16ACF"/>
    <w:rsid w:val="00D175CE"/>
    <w:rsid w:val="00D23106"/>
    <w:rsid w:val="00D23C0D"/>
    <w:rsid w:val="00D437AB"/>
    <w:rsid w:val="00D50D32"/>
    <w:rsid w:val="00D66D80"/>
    <w:rsid w:val="00D907C6"/>
    <w:rsid w:val="00D971EB"/>
    <w:rsid w:val="00D97985"/>
    <w:rsid w:val="00DF3130"/>
    <w:rsid w:val="00E038A5"/>
    <w:rsid w:val="00E07D89"/>
    <w:rsid w:val="00E252D2"/>
    <w:rsid w:val="00E321B1"/>
    <w:rsid w:val="00E455AB"/>
    <w:rsid w:val="00E47A91"/>
    <w:rsid w:val="00E56419"/>
    <w:rsid w:val="00E63A88"/>
    <w:rsid w:val="00EA2499"/>
    <w:rsid w:val="00ED1203"/>
    <w:rsid w:val="00ED3A00"/>
    <w:rsid w:val="00F06EE9"/>
    <w:rsid w:val="00F24749"/>
    <w:rsid w:val="00F65EED"/>
    <w:rsid w:val="00F663CA"/>
    <w:rsid w:val="00F876C1"/>
    <w:rsid w:val="00FA2759"/>
    <w:rsid w:val="00FC313F"/>
    <w:rsid w:val="00FF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A1CF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13F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74B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74BAC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74B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74BAC"/>
    <w:rPr>
      <w:rFonts w:ascii="Century" w:eastAsia="ＭＳ 明朝" w:hAnsi="Century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13F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74B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74BAC"/>
    <w:rPr>
      <w:rFonts w:ascii="Century" w:eastAsia="ＭＳ 明朝" w:hAnsi="Century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74B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74BAC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拓磨</dc:creator>
  <cp:keywords/>
  <dc:description/>
  <cp:lastModifiedBy>後藤 拓磨</cp:lastModifiedBy>
  <cp:revision>5</cp:revision>
  <dcterms:created xsi:type="dcterms:W3CDTF">2020-09-25T09:01:00Z</dcterms:created>
  <dcterms:modified xsi:type="dcterms:W3CDTF">2020-09-25T09:06:00Z</dcterms:modified>
</cp:coreProperties>
</file>